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500" w:leader="none"/>
          <w:tab w:val="left" w:pos="3000" w:leader="none"/>
        </w:tabs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500" w:leader="none"/>
          <w:tab w:val="left" w:pos="3000" w:leader="none"/>
        </w:tabs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100" w:after="100"/>
        <w:rPr>
          <w:rFonts w:ascii="Arial" w:hAnsi="Arial" w:cs="Arial"/>
        </w:rPr>
      </w:pPr>
      <w:r>
        <w:rPr>
          <w:rFonts w:cs="Arial" w:ascii="Arial" w:hAnsi="Arial"/>
        </w:rPr>
        <w:t xml:space="preserve">Table S1. Hosts of </w:t>
      </w:r>
      <w:r>
        <w:rPr>
          <w:rFonts w:cs="Arial" w:ascii="Arial" w:hAnsi="Arial"/>
          <w:i/>
        </w:rPr>
        <w:t xml:space="preserve">Aedes sticticus, Aedes vexans, Coquillettidia perturbans, Culex erraticus, Culex peccator, Culex quinquefasciatus </w:t>
      </w:r>
      <w:r>
        <w:rPr>
          <w:rFonts w:cs="Arial" w:ascii="Arial" w:hAnsi="Arial"/>
        </w:rPr>
        <w:t>and</w:t>
      </w:r>
      <w:r>
        <w:rPr>
          <w:rFonts w:cs="Arial" w:ascii="Arial" w:hAnsi="Arial"/>
          <w:i/>
        </w:rPr>
        <w:t xml:space="preserve"> Culex territans </w:t>
      </w:r>
      <w:r>
        <w:rPr>
          <w:rFonts w:cs="Arial" w:ascii="Arial" w:hAnsi="Arial"/>
        </w:rPr>
        <w:t>from Tuskegee National Forest, AL, USA (2001-2004 and 2006-2008). Host use was determined by PCR-based assays identifying the vertebrate source of blood from field-collected mosquitoes.</w:t>
      </w:r>
    </w:p>
    <w:tbl>
      <w:tblPr>
        <w:tblW w:w="89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736"/>
        <w:gridCol w:w="736"/>
        <w:gridCol w:w="736"/>
        <w:gridCol w:w="736"/>
        <w:gridCol w:w="736"/>
        <w:gridCol w:w="736"/>
        <w:gridCol w:w="736"/>
        <w:gridCol w:w="725"/>
      </w:tblGrid>
      <w:tr>
        <w:trPr>
          <w:trHeight w:val="88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0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quito species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26" w:hRule="atLeast"/>
          <w:cantSplit w:val="true"/>
        </w:trPr>
        <w:tc>
          <w:tcPr>
            <w:tcW w:w="3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st common name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edes 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icticu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Aedes 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xan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quillettidia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rturban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ulex 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raticu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ulex 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ccator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ulex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quinquefasciatu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ulex </w:t>
            </w:r>
          </w:p>
          <w:p>
            <w:pPr>
              <w:pStyle w:val="Normal"/>
              <w:ind w:left="113" w:right="113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rritans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3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dian flycatcher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 beav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 bitter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rican robi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hing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king treefr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rred owl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d-voiced treefr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 rat snak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e grosbeak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ue jay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llfr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385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ebrake rattlesnak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olina chickade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olina wre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on grackl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85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e's grey tree fr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ttonmou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ern box turtl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ern cottontai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ern fence lizar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ern rac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ern ribbon snak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astern screech owl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ern wood ra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rter snak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ossy crayfish snak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y jungle fow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y squirre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t blue hero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t egre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 hero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ind w:right="1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 anol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 fr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 hero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 tree fr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y catbir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oded warbl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se finc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tucky warbl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opard fr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 cardin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 mockingbir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chard oriol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ied-billed gre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e warbl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e woods treefr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85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lain-bellied water snake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coo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d-eared slider 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-tailed hawk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85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by-throated hummingbir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ern to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ing peep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irrel treefro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mer tanag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mp rabbi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fted titmous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-eyed vire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-tailed dee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5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boa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urkey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d duck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od thru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3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-billed cucko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8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llow-crowned night heron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3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d total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6</w:t>
            </w:r>
          </w:p>
        </w:tc>
      </w:tr>
    </w:tbl>
    <w:p>
      <w:pPr>
        <w:pStyle w:val="Normal"/>
        <w:autoSpaceDE w:val="false"/>
        <w:spacing w:before="100" w:after="1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500" w:leader="none"/>
          <w:tab w:val="left" w:pos="300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20:04:00Z</dcterms:created>
  <dc:creator>Burkett, Nathan</dc:creator>
  <dc:description/>
  <cp:keywords/>
  <dc:language>en-US</dc:language>
  <cp:lastModifiedBy>Burkett, Nathan</cp:lastModifiedBy>
  <dcterms:modified xsi:type="dcterms:W3CDTF">2011-02-11T20:04:00Z</dcterms:modified>
  <cp:revision>2</cp:revision>
  <dc:subject/>
  <dc:title/>
</cp:coreProperties>
</file>